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EF1" w:rsidRPr="004E3AF7" w:rsidRDefault="00C21FAA" w:rsidP="00717EF1">
      <w:pPr>
        <w:rPr>
          <w:rFonts w:ascii="Times New Roman" w:hAnsi="Times New Roman" w:cs="Times New Roman"/>
          <w:sz w:val="18"/>
        </w:rPr>
      </w:pPr>
      <w:r w:rsidRPr="004E3AF7">
        <w:rPr>
          <w:rFonts w:ascii="Times New Roman" w:hAnsi="Times New Roman" w:cs="Times New Roman"/>
          <w:sz w:val="18"/>
        </w:rPr>
        <w:t xml:space="preserve">Table S1. The primers sequences of </w:t>
      </w:r>
      <w:proofErr w:type="spellStart"/>
      <w:r w:rsidRPr="004E3AF7">
        <w:rPr>
          <w:rFonts w:ascii="Times New Roman" w:hAnsi="Times New Roman" w:cs="Times New Roman"/>
          <w:sz w:val="18"/>
        </w:rPr>
        <w:t>PpHDZ</w:t>
      </w:r>
      <w:proofErr w:type="spellEnd"/>
      <w:r w:rsidRPr="004E3AF7">
        <w:rPr>
          <w:rFonts w:ascii="Times New Roman" w:hAnsi="Times New Roman" w:cs="Times New Roman"/>
          <w:sz w:val="18"/>
        </w:rPr>
        <w:t xml:space="preserve"> genes for </w:t>
      </w:r>
      <w:proofErr w:type="spellStart"/>
      <w:r w:rsidRPr="004E3AF7">
        <w:rPr>
          <w:rFonts w:ascii="Times New Roman" w:hAnsi="Times New Roman" w:cs="Times New Roman"/>
          <w:sz w:val="18"/>
        </w:rPr>
        <w:t>qRT</w:t>
      </w:r>
      <w:proofErr w:type="spellEnd"/>
      <w:r w:rsidRPr="004E3AF7">
        <w:rPr>
          <w:rFonts w:ascii="Times New Roman" w:hAnsi="Times New Roman" w:cs="Times New Roman"/>
          <w:sz w:val="18"/>
        </w:rPr>
        <w:t>-PCR and gene cloning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52"/>
        <w:gridCol w:w="1547"/>
        <w:gridCol w:w="4234"/>
        <w:gridCol w:w="4181"/>
        <w:gridCol w:w="3160"/>
      </w:tblGrid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ene name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ene ID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Forward primer sequences (5'-3')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Reverse primer sequences (5'-3')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Used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01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1g2673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AACCAGCTGAACAGTCGGA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GCCAGAAACAAAAGGGCTG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02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1g3250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AAATCGTAGGGCCAGGAGC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CTCACAACTGTGGGGAGAA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03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1g4168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TTGCCTTCTCTTACGCTCGG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AGAGTCCTGTTCCTGTGCG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04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1g4471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TTCTTGTGAACTCGTCCCCG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GAAGAATGGCTGGAGGCAC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05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1g5230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TTGGGTGTGTTGGTGTCCA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CTTGACCTGCTCTGAGCTT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06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2g0040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AGCTCCTGCAGAGCCATTT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TGTCACAGCTTGGACCGAT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07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2g1273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AGAAGCCTTCACAGCCCAT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CTGGCATCTGGGTTTCGAT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08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2g1569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TCTCACTCGCCCTTCAGAC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CTCCCAGATCTGCTCTCGT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09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2g2914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TACCCCCTACATGCCCAGT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TTCTCAGCAATCAGGCCCAG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0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3g0153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CGTATGGCGCTGAAAGATG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TGACCATCCTGTGGGAAAGC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1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3g0607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TTAGGTTCCTGCGTGAGCA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AATAGTGTGAGCCAGGGGG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2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3g0672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AGAAAGCGTCCCTCTGGTT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GTGCGGTACATGGTCTGAA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3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3g2185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GGCCCTCTGGATGTCTCAT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CAAGGTAGCAACCCATCGT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4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3g2832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AAGTTGAGGACCGCCTGAG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TGGACGTTGTCCTCGTTGAG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5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3g2699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TGATGGCCTTCCCACCTTG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CCATGGAAGTGCTGAGGTG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6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4g0248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TGCACTTCTGCCATCTGGTT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TACGGTGAGTAGGGACCCA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7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4g0901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TTGCGGTCTTGTGAGCCTA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CACCATTTCCAGCAGGGAT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8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5g0290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TCGCAGAGCTCAGCTTGATG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GTGCAGCTCTCTTGTAGCA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9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5g1859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TCGCAAAGGACCTAGGCTTG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TTGGCTTGCAAAACCTCGT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20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5g2409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CGTTGGTACAAACTCGGGA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TCAAGCACCCGGAAGGAAG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21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6g1023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ATGGAGTGTGCCAGAGGTT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TGTACACCACTTCACCGCT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22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6g1934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CATCTGCCCATCAACAGCAG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CACGCACCCTTCTTCATCTA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23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6g2138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ATAGCGCGGTCTCTTCCTT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GCAGACTGTTCCTTGGTGA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4E3AF7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lastRenderedPageBreak/>
              <w:t>PpActin</w:t>
            </w:r>
            <w:proofErr w:type="spellEnd"/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AB073011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TTATTCTTCATCGGCGTCTTCG</w:t>
            </w:r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CTTCACCATTCCAGTTCCATTGTC</w:t>
            </w:r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qRT</w:t>
            </w:r>
            <w:proofErr w:type="spellEnd"/>
            <w:r w:rsidRPr="004E3AF7">
              <w:rPr>
                <w:rFonts w:ascii="Times New Roman" w:hAnsi="Times New Roman" w:cs="Times New Roman"/>
                <w:sz w:val="18"/>
              </w:rPr>
              <w:t>-PCR</w:t>
            </w:r>
          </w:p>
        </w:tc>
      </w:tr>
      <w:tr w:rsidR="00717EF1" w:rsidRPr="00CD72E1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02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1g3250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atttggagaggacagggtaccATGGCGGTTTTTCCACCAACA</w:t>
            </w:r>
            <w:proofErr w:type="spellEnd"/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caccatggtactagtgtcgacGAGGGCGGGCGTTGCCACTTT</w:t>
            </w:r>
            <w:proofErr w:type="spellEnd"/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ene Cloning and Vector Construction</w:t>
            </w:r>
          </w:p>
        </w:tc>
      </w:tr>
      <w:tr w:rsidR="00717EF1" w:rsidRPr="00CD72E1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5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3g2699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atttggagaggacagggtaccATGATGGCCTTCCCACCTTG</w:t>
            </w:r>
            <w:proofErr w:type="spellEnd"/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caccatggtactagtgtcgacATGAAAGTGGTGCTGCTCAGG</w:t>
            </w:r>
            <w:proofErr w:type="spellEnd"/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ene Cloning and Vector Construction</w:t>
            </w:r>
          </w:p>
        </w:tc>
      </w:tr>
      <w:tr w:rsidR="00717EF1" w:rsidRPr="00CD72E1" w:rsidTr="00CD72E1">
        <w:trPr>
          <w:trHeight w:val="290"/>
        </w:trPr>
        <w:tc>
          <w:tcPr>
            <w:tcW w:w="1101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pHDZ16</w:t>
            </w:r>
          </w:p>
        </w:tc>
        <w:tc>
          <w:tcPr>
            <w:tcW w:w="162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Prupe.4g024800</w:t>
            </w:r>
          </w:p>
        </w:tc>
        <w:tc>
          <w:tcPr>
            <w:tcW w:w="3986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atttggagaggacagggtaccATGTATCAGCCAAGCATGTTCG</w:t>
            </w:r>
            <w:proofErr w:type="spellEnd"/>
          </w:p>
        </w:tc>
        <w:tc>
          <w:tcPr>
            <w:tcW w:w="3953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3AF7">
              <w:rPr>
                <w:rFonts w:ascii="Times New Roman" w:hAnsi="Times New Roman" w:cs="Times New Roman"/>
                <w:sz w:val="18"/>
              </w:rPr>
              <w:t>caccatggtactagtgtcgacTGCGTTCTGTTCACATGTGACC</w:t>
            </w:r>
            <w:proofErr w:type="spellEnd"/>
          </w:p>
        </w:tc>
        <w:tc>
          <w:tcPr>
            <w:tcW w:w="3334" w:type="dxa"/>
            <w:noWrap/>
            <w:hideMark/>
          </w:tcPr>
          <w:p w:rsidR="00717EF1" w:rsidRPr="004E3AF7" w:rsidRDefault="00717EF1" w:rsidP="00BA63A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E3AF7">
              <w:rPr>
                <w:rFonts w:ascii="Times New Roman" w:hAnsi="Times New Roman" w:cs="Times New Roman"/>
                <w:sz w:val="18"/>
              </w:rPr>
              <w:t>Gene Cloning and Vector Construction</w:t>
            </w:r>
          </w:p>
        </w:tc>
      </w:tr>
    </w:tbl>
    <w:p w:rsidR="00935DF8" w:rsidRDefault="00935DF8" w:rsidP="00717EF1">
      <w:pPr>
        <w:rPr>
          <w:sz w:val="18"/>
        </w:rPr>
      </w:pPr>
    </w:p>
    <w:p w:rsidR="00935DF8" w:rsidRDefault="00935DF8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B9366B" w:rsidRDefault="00B9366B" w:rsidP="00B9366B">
      <w:pPr>
        <w:widowControl/>
        <w:jc w:val="left"/>
        <w:rPr>
          <w:sz w:val="18"/>
        </w:rPr>
      </w:pPr>
    </w:p>
    <w:p w:rsidR="00F114AE" w:rsidRDefault="00F114AE" w:rsidP="00B9366B">
      <w:pPr>
        <w:widowControl/>
        <w:jc w:val="left"/>
        <w:rPr>
          <w:sz w:val="18"/>
        </w:rPr>
        <w:sectPr w:rsidR="00F114AE" w:rsidSect="004875B7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114AE" w:rsidRPr="00F114AE" w:rsidRDefault="00F114AE" w:rsidP="00F114AE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F114AE">
        <w:rPr>
          <w:rFonts w:ascii="Times New Roman" w:hAnsi="Times New Roman" w:cs="Times New Roman"/>
          <w:sz w:val="18"/>
          <w:szCs w:val="18"/>
        </w:rPr>
        <w:lastRenderedPageBreak/>
        <w:t xml:space="preserve">Table S2. The Gene IDs of </w:t>
      </w:r>
      <w:proofErr w:type="spellStart"/>
      <w:r w:rsidRPr="00F114AE">
        <w:rPr>
          <w:rFonts w:ascii="Times New Roman" w:hAnsi="Times New Roman" w:cs="Times New Roman"/>
          <w:sz w:val="18"/>
          <w:szCs w:val="18"/>
        </w:rPr>
        <w:t>AtHDZ</w:t>
      </w:r>
      <w:proofErr w:type="spellEnd"/>
      <w:r w:rsidRPr="00F114AE">
        <w:rPr>
          <w:rFonts w:ascii="Times New Roman" w:hAnsi="Times New Roman" w:cs="Times New Roman"/>
          <w:sz w:val="18"/>
          <w:szCs w:val="18"/>
        </w:rPr>
        <w:t xml:space="preserve"> gen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01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4g0073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02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5g4688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03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1g7984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04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3g6115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05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1g7336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06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3g0147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07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4g0489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08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4g2175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09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1g1792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10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5g5217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11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1g0523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12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4g3674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13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2g3237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14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1g3465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15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2g1855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16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4g1771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17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5g6531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18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4g4006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19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4g1746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20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3g0326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21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2g2243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22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5g1732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23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5g5398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24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1g3049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25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5g1515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26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1g6978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27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3g6039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28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1g70920</w:t>
            </w:r>
          </w:p>
        </w:tc>
      </w:tr>
      <w:tr w:rsidR="00F114AE" w:rsidRPr="00F114AE" w:rsidTr="00550B63"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HDZ29</w:t>
            </w:r>
          </w:p>
        </w:tc>
        <w:tc>
          <w:tcPr>
            <w:tcW w:w="4261" w:type="dxa"/>
          </w:tcPr>
          <w:p w:rsidR="00F114AE" w:rsidRPr="00F114AE" w:rsidRDefault="00F114AE" w:rsidP="00F114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4AE">
              <w:rPr>
                <w:rFonts w:ascii="Times New Roman" w:hAnsi="Times New Roman" w:cs="Times New Roman"/>
                <w:sz w:val="18"/>
                <w:szCs w:val="18"/>
              </w:rPr>
              <w:t>At4g32880</w:t>
            </w:r>
          </w:p>
        </w:tc>
      </w:tr>
    </w:tbl>
    <w:p w:rsidR="00F114AE" w:rsidRDefault="00F114AE" w:rsidP="00B9366B">
      <w:pPr>
        <w:widowControl/>
        <w:jc w:val="left"/>
        <w:rPr>
          <w:sz w:val="18"/>
        </w:rPr>
        <w:sectPr w:rsidR="00F114AE" w:rsidSect="00F114A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717EF1" w:rsidRDefault="00B9366B" w:rsidP="00717EF1">
      <w:pPr>
        <w:rPr>
          <w:sz w:val="18"/>
        </w:rPr>
      </w:pPr>
      <w:r>
        <w:rPr>
          <w:noProof/>
          <w:sz w:val="18"/>
        </w:rPr>
        <w:lastRenderedPageBreak/>
        <w:drawing>
          <wp:inline distT="0" distB="0" distL="0" distR="0" wp14:anchorId="7872E32C" wp14:editId="6A820A2A">
            <wp:extent cx="3060000" cy="616080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tif对齐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6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4B16" w:rsidRPr="00934FD9" w:rsidRDefault="00E83325" w:rsidP="00F02EEB">
      <w:pPr>
        <w:spacing w:line="360" w:lineRule="auto"/>
        <w:rPr>
          <w:rFonts w:ascii="Times New Roman" w:hAnsi="Times New Roman" w:cs="Times New Roman"/>
          <w:sz w:val="18"/>
        </w:rPr>
      </w:pPr>
      <w:r w:rsidRPr="00934FD9">
        <w:rPr>
          <w:rFonts w:ascii="Times New Roman" w:hAnsi="Times New Roman" w:cs="Times New Roman"/>
          <w:sz w:val="18"/>
        </w:rPr>
        <w:t xml:space="preserve">Figure S1. </w:t>
      </w:r>
      <w:proofErr w:type="gramStart"/>
      <w:r w:rsidR="0029204A" w:rsidRPr="00934FD9">
        <w:rPr>
          <w:rFonts w:ascii="Times New Roman" w:hAnsi="Times New Roman" w:cs="Times New Roman"/>
          <w:sz w:val="18"/>
        </w:rPr>
        <w:t xml:space="preserve">The conserved protein motifs in the </w:t>
      </w:r>
      <w:proofErr w:type="spellStart"/>
      <w:r w:rsidR="0029204A" w:rsidRPr="00934FD9">
        <w:rPr>
          <w:rFonts w:ascii="Times New Roman" w:hAnsi="Times New Roman" w:cs="Times New Roman"/>
          <w:sz w:val="18"/>
        </w:rPr>
        <w:t>PpHDZ</w:t>
      </w:r>
      <w:proofErr w:type="spellEnd"/>
      <w:r w:rsidR="0029204A" w:rsidRPr="00934FD9">
        <w:rPr>
          <w:rFonts w:ascii="Times New Roman" w:hAnsi="Times New Roman" w:cs="Times New Roman"/>
          <w:sz w:val="18"/>
        </w:rPr>
        <w:t xml:space="preserve"> proteins.</w:t>
      </w:r>
      <w:proofErr w:type="gramEnd"/>
      <w:r w:rsidR="0029204A" w:rsidRPr="00934FD9">
        <w:rPr>
          <w:rFonts w:ascii="Times New Roman" w:hAnsi="Times New Roman" w:cs="Times New Roman"/>
          <w:sz w:val="18"/>
        </w:rPr>
        <w:t xml:space="preserve"> The x-axis indicates the conserved sequences of the domain. The height of each letter indicates the conservation of each residue across all proteins. The y-axis is a scale of the relative entropy, which reflects the conservation rate of each amino</w:t>
      </w:r>
      <w:bookmarkStart w:id="0" w:name="_GoBack"/>
      <w:bookmarkEnd w:id="0"/>
      <w:r w:rsidR="0029204A" w:rsidRPr="00934FD9">
        <w:rPr>
          <w:rFonts w:ascii="Times New Roman" w:hAnsi="Times New Roman" w:cs="Times New Roman"/>
          <w:sz w:val="18"/>
        </w:rPr>
        <w:t xml:space="preserve"> acid</w:t>
      </w:r>
      <w:r w:rsidR="009363F1" w:rsidRPr="00934FD9">
        <w:rPr>
          <w:rFonts w:ascii="Times New Roman" w:hAnsi="Times New Roman" w:cs="Times New Roman"/>
          <w:sz w:val="18"/>
        </w:rPr>
        <w:t>.</w:t>
      </w:r>
    </w:p>
    <w:sectPr w:rsidR="00A74B16" w:rsidRPr="00934FD9" w:rsidSect="00F114AE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83D" w:rsidRDefault="00B6183D" w:rsidP="004875B7">
      <w:r>
        <w:separator/>
      </w:r>
    </w:p>
  </w:endnote>
  <w:endnote w:type="continuationSeparator" w:id="0">
    <w:p w:rsidR="00B6183D" w:rsidRDefault="00B6183D" w:rsidP="00487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748531"/>
      <w:docPartObj>
        <w:docPartGallery w:val="Page Numbers (Bottom of Page)"/>
        <w:docPartUnique/>
      </w:docPartObj>
    </w:sdtPr>
    <w:sdtContent>
      <w:p w:rsidR="001D0C9C" w:rsidRDefault="001D0C9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D0C9C">
          <w:rPr>
            <w:noProof/>
            <w:lang w:val="zh-CN"/>
          </w:rPr>
          <w:t>1</w:t>
        </w:r>
        <w:r>
          <w:fldChar w:fldCharType="end"/>
        </w:r>
      </w:p>
    </w:sdtContent>
  </w:sdt>
  <w:p w:rsidR="001D0C9C" w:rsidRDefault="001D0C9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83D" w:rsidRDefault="00B6183D" w:rsidP="004875B7">
      <w:r>
        <w:separator/>
      </w:r>
    </w:p>
  </w:footnote>
  <w:footnote w:type="continuationSeparator" w:id="0">
    <w:p w:rsidR="00B6183D" w:rsidRDefault="00B6183D" w:rsidP="00487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94D"/>
    <w:rsid w:val="00104060"/>
    <w:rsid w:val="001D0C9C"/>
    <w:rsid w:val="00257375"/>
    <w:rsid w:val="0029204A"/>
    <w:rsid w:val="004875B7"/>
    <w:rsid w:val="004E3AF7"/>
    <w:rsid w:val="005A2621"/>
    <w:rsid w:val="00605D2F"/>
    <w:rsid w:val="0065594D"/>
    <w:rsid w:val="00717EF1"/>
    <w:rsid w:val="00893D7C"/>
    <w:rsid w:val="008B02B5"/>
    <w:rsid w:val="00911DB3"/>
    <w:rsid w:val="00934FD9"/>
    <w:rsid w:val="00935DF8"/>
    <w:rsid w:val="009363F1"/>
    <w:rsid w:val="009968BD"/>
    <w:rsid w:val="00A74B16"/>
    <w:rsid w:val="00AA1356"/>
    <w:rsid w:val="00B6183D"/>
    <w:rsid w:val="00B9366B"/>
    <w:rsid w:val="00BF4ED3"/>
    <w:rsid w:val="00C219D1"/>
    <w:rsid w:val="00C21FAA"/>
    <w:rsid w:val="00CD72E1"/>
    <w:rsid w:val="00D06D6C"/>
    <w:rsid w:val="00E83325"/>
    <w:rsid w:val="00ED19D7"/>
    <w:rsid w:val="00F02EEB"/>
    <w:rsid w:val="00F114AE"/>
    <w:rsid w:val="00F13AB5"/>
    <w:rsid w:val="00FC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7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75B7"/>
    <w:rPr>
      <w:sz w:val="18"/>
      <w:szCs w:val="18"/>
    </w:rPr>
  </w:style>
  <w:style w:type="table" w:styleId="a5">
    <w:name w:val="Table Grid"/>
    <w:basedOn w:val="a1"/>
    <w:uiPriority w:val="59"/>
    <w:rsid w:val="004875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74B1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4B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7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75B7"/>
    <w:rPr>
      <w:sz w:val="18"/>
      <w:szCs w:val="18"/>
    </w:rPr>
  </w:style>
  <w:style w:type="table" w:styleId="a5">
    <w:name w:val="Table Grid"/>
    <w:basedOn w:val="a1"/>
    <w:uiPriority w:val="59"/>
    <w:rsid w:val="004875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74B1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4B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1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543F1F-EDF4-4780-A586-5D5E018C4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4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7</cp:revision>
  <dcterms:created xsi:type="dcterms:W3CDTF">2022-06-23T03:22:00Z</dcterms:created>
  <dcterms:modified xsi:type="dcterms:W3CDTF">2022-08-21T09:29:00Z</dcterms:modified>
</cp:coreProperties>
</file>